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1E12" w:rsidRDefault="00591E12"/>
    <w:p w:rsidR="00591E12" w:rsidRDefault="00591E12"/>
    <w:p w:rsidR="00591E12" w:rsidRPr="0092751E" w:rsidRDefault="00591E12" w:rsidP="00591E12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92751E">
        <w:rPr>
          <w:rFonts w:ascii="Times New Roman" w:hAnsi="Times New Roman" w:cs="Times New Roman"/>
          <w:color w:val="000000"/>
          <w:sz w:val="24"/>
          <w:szCs w:val="24"/>
        </w:rPr>
        <w:t xml:space="preserve">Table </w:t>
      </w:r>
      <w:r w:rsidR="0074179C">
        <w:rPr>
          <w:rFonts w:ascii="Times New Roman" w:hAnsi="Times New Roman" w:cs="Times New Roman"/>
          <w:color w:val="000000"/>
          <w:sz w:val="24"/>
          <w:szCs w:val="24"/>
        </w:rPr>
        <w:t>S1</w:t>
      </w:r>
      <w:r w:rsidRPr="0092751E">
        <w:rPr>
          <w:rFonts w:ascii="Times New Roman" w:hAnsi="Times New Roman" w:cs="Times New Roman"/>
          <w:color w:val="000000"/>
          <w:sz w:val="24"/>
          <w:szCs w:val="24"/>
        </w:rPr>
        <w:t xml:space="preserve">: side effects profile self-reported by patient with severe mental disorder attending at </w:t>
      </w:r>
      <w:proofErr w:type="spellStart"/>
      <w:r w:rsidRPr="0092751E">
        <w:rPr>
          <w:rFonts w:ascii="Times New Roman" w:hAnsi="Times New Roman" w:cs="Times New Roman"/>
          <w:color w:val="000000"/>
          <w:sz w:val="24"/>
          <w:szCs w:val="24"/>
        </w:rPr>
        <w:t>Bahirdar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92751E">
        <w:rPr>
          <w:rFonts w:ascii="Times New Roman" w:hAnsi="Times New Roman" w:cs="Times New Roman"/>
          <w:color w:val="000000"/>
          <w:sz w:val="24"/>
          <w:szCs w:val="24"/>
        </w:rPr>
        <w:t>Felege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92751E">
        <w:rPr>
          <w:rFonts w:ascii="Times New Roman" w:hAnsi="Times New Roman" w:cs="Times New Roman"/>
          <w:color w:val="000000"/>
          <w:sz w:val="24"/>
          <w:szCs w:val="24"/>
        </w:rPr>
        <w:t>Hiwot</w:t>
      </w:r>
      <w:proofErr w:type="spellEnd"/>
      <w:r w:rsidRPr="0092751E">
        <w:rPr>
          <w:rFonts w:ascii="Times New Roman" w:hAnsi="Times New Roman" w:cs="Times New Roman"/>
          <w:color w:val="000000"/>
          <w:sz w:val="24"/>
          <w:szCs w:val="24"/>
        </w:rPr>
        <w:t xml:space="preserve"> hospital, outpatient psychiatric department, April 2017</w:t>
      </w:r>
    </w:p>
    <w:tbl>
      <w:tblPr>
        <w:tblStyle w:val="PlainTable51"/>
        <w:tblW w:w="0" w:type="auto"/>
        <w:tblLayout w:type="fixed"/>
        <w:tblLook w:val="0600"/>
      </w:tblPr>
      <w:tblGrid>
        <w:gridCol w:w="4251"/>
        <w:gridCol w:w="2402"/>
        <w:gridCol w:w="2649"/>
      </w:tblGrid>
      <w:tr w:rsidR="00591E12" w:rsidRPr="0092751E" w:rsidTr="00B06C62">
        <w:trPr>
          <w:trHeight w:val="435"/>
        </w:trPr>
        <w:tc>
          <w:tcPr>
            <w:tcW w:w="4251" w:type="dxa"/>
          </w:tcPr>
          <w:p w:rsidR="00591E12" w:rsidRPr="0092751E" w:rsidRDefault="00591E12" w:rsidP="00B06C62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9275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2402" w:type="dxa"/>
          </w:tcPr>
          <w:p w:rsidR="00591E12" w:rsidRPr="0092751E" w:rsidRDefault="00591E12" w:rsidP="00B06C62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9275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equency</w:t>
            </w:r>
          </w:p>
        </w:tc>
        <w:tc>
          <w:tcPr>
            <w:tcW w:w="2649" w:type="dxa"/>
          </w:tcPr>
          <w:p w:rsidR="00591E12" w:rsidRPr="0092751E" w:rsidRDefault="00591E12" w:rsidP="00B06C62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9275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centage</w:t>
            </w:r>
          </w:p>
        </w:tc>
      </w:tr>
      <w:tr w:rsidR="00591E12" w:rsidRPr="0092751E" w:rsidTr="00B06C62">
        <w:trPr>
          <w:trHeight w:val="435"/>
        </w:trPr>
        <w:tc>
          <w:tcPr>
            <w:tcW w:w="4251" w:type="dxa"/>
          </w:tcPr>
          <w:p w:rsidR="00591E12" w:rsidRPr="0092751E" w:rsidRDefault="00591E12" w:rsidP="00B06C62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9275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S</w:t>
            </w:r>
          </w:p>
        </w:tc>
        <w:tc>
          <w:tcPr>
            <w:tcW w:w="2402" w:type="dxa"/>
          </w:tcPr>
          <w:p w:rsidR="00591E12" w:rsidRPr="0092751E" w:rsidRDefault="00591E12" w:rsidP="00B06C62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9275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649" w:type="dxa"/>
          </w:tcPr>
          <w:p w:rsidR="00591E12" w:rsidRPr="0092751E" w:rsidRDefault="00591E12" w:rsidP="00B06C62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9275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</w:t>
            </w:r>
          </w:p>
        </w:tc>
      </w:tr>
      <w:tr w:rsidR="00591E12" w:rsidRPr="0092751E" w:rsidTr="00B06C62">
        <w:trPr>
          <w:trHeight w:val="435"/>
        </w:trPr>
        <w:tc>
          <w:tcPr>
            <w:tcW w:w="4251" w:type="dxa"/>
          </w:tcPr>
          <w:p w:rsidR="00591E12" w:rsidRPr="0092751E" w:rsidRDefault="00591E12" w:rsidP="00B06C62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9275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ry mouth </w:t>
            </w:r>
          </w:p>
        </w:tc>
        <w:tc>
          <w:tcPr>
            <w:tcW w:w="2402" w:type="dxa"/>
          </w:tcPr>
          <w:p w:rsidR="00591E12" w:rsidRPr="0092751E" w:rsidRDefault="00591E12" w:rsidP="00B06C62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9275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649" w:type="dxa"/>
          </w:tcPr>
          <w:p w:rsidR="00591E12" w:rsidRPr="0092751E" w:rsidRDefault="00591E12" w:rsidP="00B06C62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9275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</w:t>
            </w:r>
          </w:p>
        </w:tc>
      </w:tr>
      <w:tr w:rsidR="00591E12" w:rsidRPr="0092751E" w:rsidTr="00B06C62">
        <w:trPr>
          <w:trHeight w:val="435"/>
        </w:trPr>
        <w:tc>
          <w:tcPr>
            <w:tcW w:w="4251" w:type="dxa"/>
          </w:tcPr>
          <w:p w:rsidR="00591E12" w:rsidRPr="0092751E" w:rsidRDefault="00591E12" w:rsidP="00B06C62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9275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zziness</w:t>
            </w:r>
          </w:p>
        </w:tc>
        <w:tc>
          <w:tcPr>
            <w:tcW w:w="2402" w:type="dxa"/>
          </w:tcPr>
          <w:p w:rsidR="00591E12" w:rsidRPr="0092751E" w:rsidRDefault="00591E12" w:rsidP="00B06C62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9275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649" w:type="dxa"/>
          </w:tcPr>
          <w:p w:rsidR="00591E12" w:rsidRPr="0092751E" w:rsidRDefault="00591E12" w:rsidP="00B06C62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9275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</w:tr>
      <w:tr w:rsidR="00591E12" w:rsidRPr="0092751E" w:rsidTr="00B06C62">
        <w:trPr>
          <w:trHeight w:val="456"/>
        </w:trPr>
        <w:tc>
          <w:tcPr>
            <w:tcW w:w="4251" w:type="dxa"/>
          </w:tcPr>
          <w:p w:rsidR="00591E12" w:rsidRPr="0092751E" w:rsidRDefault="00591E12" w:rsidP="00B06C62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9275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redness and excessive sleep</w:t>
            </w:r>
          </w:p>
        </w:tc>
        <w:tc>
          <w:tcPr>
            <w:tcW w:w="2402" w:type="dxa"/>
          </w:tcPr>
          <w:p w:rsidR="00591E12" w:rsidRPr="0092751E" w:rsidRDefault="00591E12" w:rsidP="00B06C62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9275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2649" w:type="dxa"/>
          </w:tcPr>
          <w:p w:rsidR="00591E12" w:rsidRPr="0092751E" w:rsidRDefault="00591E12" w:rsidP="00B06C62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9275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5</w:t>
            </w:r>
          </w:p>
        </w:tc>
      </w:tr>
      <w:tr w:rsidR="00591E12" w:rsidRPr="0092751E" w:rsidTr="00B06C62">
        <w:trPr>
          <w:trHeight w:val="456"/>
        </w:trPr>
        <w:tc>
          <w:tcPr>
            <w:tcW w:w="4251" w:type="dxa"/>
          </w:tcPr>
          <w:p w:rsidR="00591E12" w:rsidRPr="0092751E" w:rsidRDefault="00591E12" w:rsidP="00B06C62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9275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eeplessness</w:t>
            </w:r>
          </w:p>
        </w:tc>
        <w:tc>
          <w:tcPr>
            <w:tcW w:w="2402" w:type="dxa"/>
          </w:tcPr>
          <w:p w:rsidR="00591E12" w:rsidRPr="0092751E" w:rsidRDefault="00591E12" w:rsidP="00B06C62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9275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649" w:type="dxa"/>
          </w:tcPr>
          <w:p w:rsidR="00591E12" w:rsidRPr="0092751E" w:rsidRDefault="00591E12" w:rsidP="00B06C62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9275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</w:t>
            </w:r>
          </w:p>
        </w:tc>
      </w:tr>
      <w:tr w:rsidR="00591E12" w:rsidRPr="0092751E" w:rsidTr="00B06C62">
        <w:trPr>
          <w:trHeight w:val="435"/>
        </w:trPr>
        <w:tc>
          <w:tcPr>
            <w:tcW w:w="4251" w:type="dxa"/>
          </w:tcPr>
          <w:p w:rsidR="00591E12" w:rsidRPr="0092751E" w:rsidRDefault="00591E12" w:rsidP="00B06C62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9275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ight gain</w:t>
            </w:r>
          </w:p>
        </w:tc>
        <w:tc>
          <w:tcPr>
            <w:tcW w:w="2402" w:type="dxa"/>
          </w:tcPr>
          <w:p w:rsidR="00591E12" w:rsidRPr="0092751E" w:rsidRDefault="00591E12" w:rsidP="00B06C62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9275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649" w:type="dxa"/>
          </w:tcPr>
          <w:p w:rsidR="00591E12" w:rsidRPr="0092751E" w:rsidRDefault="00591E12" w:rsidP="00B06C62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9275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</w:t>
            </w:r>
          </w:p>
        </w:tc>
      </w:tr>
      <w:tr w:rsidR="00591E12" w:rsidRPr="0092751E" w:rsidTr="00B06C62">
        <w:trPr>
          <w:trHeight w:val="435"/>
        </w:trPr>
        <w:tc>
          <w:tcPr>
            <w:tcW w:w="4251" w:type="dxa"/>
          </w:tcPr>
          <w:p w:rsidR="00591E12" w:rsidRPr="0092751E" w:rsidRDefault="00591E12" w:rsidP="00B06C62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9275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iredness, excessive sleep, </w:t>
            </w:r>
            <w:r w:rsidRPr="0092751E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and</w:t>
            </w:r>
            <w:r w:rsidRPr="009275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weight gain</w:t>
            </w:r>
          </w:p>
        </w:tc>
        <w:tc>
          <w:tcPr>
            <w:tcW w:w="2402" w:type="dxa"/>
          </w:tcPr>
          <w:p w:rsidR="00591E12" w:rsidRPr="0092751E" w:rsidRDefault="00591E12" w:rsidP="00B06C62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9275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2649" w:type="dxa"/>
          </w:tcPr>
          <w:p w:rsidR="00591E12" w:rsidRPr="0092751E" w:rsidRDefault="00591E12" w:rsidP="00B06C62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9275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5</w:t>
            </w:r>
          </w:p>
        </w:tc>
      </w:tr>
      <w:tr w:rsidR="00591E12" w:rsidRPr="0092751E" w:rsidTr="00B06C62">
        <w:trPr>
          <w:trHeight w:val="435"/>
        </w:trPr>
        <w:tc>
          <w:tcPr>
            <w:tcW w:w="4251" w:type="dxa"/>
          </w:tcPr>
          <w:p w:rsidR="00591E12" w:rsidRPr="0092751E" w:rsidRDefault="00591E12" w:rsidP="00B06C62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9275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PS, tiredness and excessive sleep </w:t>
            </w:r>
          </w:p>
        </w:tc>
        <w:tc>
          <w:tcPr>
            <w:tcW w:w="2402" w:type="dxa"/>
          </w:tcPr>
          <w:p w:rsidR="00591E12" w:rsidRPr="0092751E" w:rsidRDefault="00591E12" w:rsidP="00B06C62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9275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649" w:type="dxa"/>
          </w:tcPr>
          <w:p w:rsidR="00591E12" w:rsidRPr="0092751E" w:rsidRDefault="00591E12" w:rsidP="00B06C62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9275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1</w:t>
            </w:r>
          </w:p>
        </w:tc>
      </w:tr>
      <w:tr w:rsidR="00591E12" w:rsidRPr="0092751E" w:rsidTr="00B06C62">
        <w:trPr>
          <w:trHeight w:val="435"/>
        </w:trPr>
        <w:tc>
          <w:tcPr>
            <w:tcW w:w="4251" w:type="dxa"/>
          </w:tcPr>
          <w:p w:rsidR="00591E12" w:rsidRPr="0092751E" w:rsidRDefault="00591E12" w:rsidP="00B06C62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9275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ry mouth and constipation </w:t>
            </w:r>
          </w:p>
        </w:tc>
        <w:tc>
          <w:tcPr>
            <w:tcW w:w="2402" w:type="dxa"/>
          </w:tcPr>
          <w:p w:rsidR="00591E12" w:rsidRPr="0092751E" w:rsidRDefault="00591E12" w:rsidP="00B06C62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9275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649" w:type="dxa"/>
          </w:tcPr>
          <w:p w:rsidR="00591E12" w:rsidRPr="0092751E" w:rsidRDefault="00591E12" w:rsidP="00B06C62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9275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</w:tr>
    </w:tbl>
    <w:p w:rsidR="00591E12" w:rsidRDefault="00591E12" w:rsidP="00591E12">
      <w:pPr>
        <w:autoSpaceDE w:val="0"/>
        <w:autoSpaceDN w:val="0"/>
        <w:adjustRightInd w:val="0"/>
        <w:spacing w:before="200" w:after="0" w:line="48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591E12" w:rsidRDefault="00591E12">
      <w:bookmarkStart w:id="0" w:name="_GoBack"/>
      <w:bookmarkEnd w:id="0"/>
    </w:p>
    <w:sectPr w:rsidR="00591E12" w:rsidSect="001B69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591E12"/>
    <w:rsid w:val="001B6953"/>
    <w:rsid w:val="00591E12"/>
    <w:rsid w:val="007417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1E1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1">
    <w:name w:val="Plain Table 51"/>
    <w:basedOn w:val="TableNormal"/>
    <w:uiPriority w:val="45"/>
    <w:rsid w:val="00591E12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40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0012761</cp:lastModifiedBy>
  <cp:revision>2</cp:revision>
  <dcterms:created xsi:type="dcterms:W3CDTF">2018-12-18T18:53:00Z</dcterms:created>
  <dcterms:modified xsi:type="dcterms:W3CDTF">2019-02-11T14:00:00Z</dcterms:modified>
</cp:coreProperties>
</file>